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B38E2F" w14:textId="77777777" w:rsidR="004E2C31" w:rsidRDefault="004E2C31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  <w:u w:val="single"/>
        </w:rPr>
      </w:pPr>
    </w:p>
    <w:p w14:paraId="147016ED" w14:textId="2B805116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  <w:u w:val="single"/>
        </w:rPr>
        <w:t>M</w:t>
      </w:r>
      <w:r>
        <w:rPr>
          <w:rFonts w:ascii="Noto Sans" w:eastAsia="Noto Sans" w:hAnsi="Noto Sans" w:cs="Noto Sans"/>
          <w:b/>
          <w:sz w:val="26"/>
          <w:szCs w:val="26"/>
        </w:rPr>
        <w:t xml:space="preserve">aterial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D</w:t>
      </w:r>
      <w:r>
        <w:rPr>
          <w:rFonts w:ascii="Noto Sans" w:eastAsia="Noto Sans" w:hAnsi="Noto Sans" w:cs="Noto Sans"/>
          <w:b/>
          <w:sz w:val="26"/>
          <w:szCs w:val="26"/>
        </w:rPr>
        <w:t xml:space="preserve">esign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A</w:t>
      </w:r>
      <w:r>
        <w:rPr>
          <w:rFonts w:ascii="Noto Sans" w:eastAsia="Noto Sans" w:hAnsi="Noto Sans" w:cs="Noto Sans"/>
          <w:b/>
          <w:sz w:val="26"/>
          <w:szCs w:val="26"/>
        </w:rPr>
        <w:t xml:space="preserve">nalysi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R</w:t>
      </w:r>
      <w:r>
        <w:rPr>
          <w:rFonts w:ascii="Noto Sans" w:eastAsia="Noto Sans" w:hAnsi="Noto Sans" w:cs="Noto Sans"/>
          <w:b/>
          <w:sz w:val="26"/>
          <w:szCs w:val="26"/>
        </w:rPr>
        <w:t>eporting (MDAR)</w:t>
      </w:r>
    </w:p>
    <w:p w14:paraId="2B2C3068" w14:textId="77777777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</w:rPr>
        <w:t>Checklist for Authors</w:t>
      </w:r>
    </w:p>
    <w:p w14:paraId="5949C2FF" w14:textId="77777777" w:rsidR="00F102CC" w:rsidRDefault="00F102CC">
      <w:pPr>
        <w:rPr>
          <w:rFonts w:ascii="Noto Sans" w:eastAsia="Noto Sans" w:hAnsi="Noto Sans" w:cs="Noto Sans"/>
          <w:sz w:val="20"/>
          <w:szCs w:val="20"/>
        </w:rPr>
      </w:pPr>
    </w:p>
    <w:p w14:paraId="44BE6531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</w:rPr>
      </w:pPr>
      <w:r>
        <w:rPr>
          <w:rFonts w:ascii="Noto Sans" w:eastAsia="Noto Sans" w:hAnsi="Noto Sans" w:cs="Noto Sans"/>
          <w:b/>
          <w:color w:val="434343"/>
        </w:rPr>
        <w:t>Materials:</w:t>
      </w:r>
    </w:p>
    <w:p w14:paraId="573CEB8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"/>
        <w:tblW w:w="97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50"/>
        <w:gridCol w:w="3075"/>
        <w:gridCol w:w="1095"/>
      </w:tblGrid>
      <w:tr w:rsidR="00F102CC" w14:paraId="737D6F7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58FD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ewly created material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CCCA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310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308E966" w14:textId="77777777" w:rsidTr="003D5AF6">
        <w:trPr>
          <w:trHeight w:val="1047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E2B50B3" w14:textId="77777777" w:rsidR="00F102CC" w:rsidRPr="00E32611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yellow"/>
              </w:rPr>
            </w:pPr>
            <w:r w:rsidRPr="00C568B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edicated "materials availability statement" providing transparent disclosure about availability of newly created materials including details on how materials can be accessed and describing any restrictions on acces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EC3BCB7" w14:textId="51F0DBC2" w:rsidR="00F102CC" w:rsidRPr="003D5AF6" w:rsidRDefault="00C568B2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tatement regarding newly created fly strains included in Materials and Methods after section on Fly Husbandry and Genetic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62BA294" w14:textId="334797D8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791599D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EBB88" w14:textId="235C0A90" w:rsidR="003D5AF6" w:rsidRPr="003D5AF6" w:rsidRDefault="003D5AF6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D2333" w14:textId="77777777" w:rsidR="00F102CC" w:rsidRDefault="00427975">
            <w:pPr>
              <w:spacing w:line="225" w:lineRule="auto"/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C50B7" w14:textId="77777777" w:rsidR="00F102CC" w:rsidRDefault="00427975">
            <w:pPr>
              <w:spacing w:line="225" w:lineRule="auto"/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B289DC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7D3C6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ntibodie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4109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D83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52BEC25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03AF6F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commercial reagents, provide supplier name, catalogue number and</w:t>
            </w:r>
            <w:hyperlink r:id="rId7">
              <w:r>
                <w:rPr>
                  <w:rFonts w:ascii="Noto Sans" w:eastAsia="Noto Sans" w:hAnsi="Noto Sans" w:cs="Noto Sans"/>
                  <w:color w:val="434343"/>
                  <w:sz w:val="18"/>
                  <w:szCs w:val="18"/>
                </w:rPr>
                <w:t xml:space="preserve"> </w:t>
              </w:r>
            </w:hyperlink>
            <w:hyperlink r:id="rId8">
              <w:r>
                <w:rPr>
                  <w:rFonts w:ascii="Noto Sans" w:eastAsia="Noto Sans" w:hAnsi="Noto Sans" w:cs="Noto Sans"/>
                  <w:color w:val="1155CC"/>
                  <w:sz w:val="18"/>
                  <w:szCs w:val="18"/>
                  <w:u w:val="single"/>
                </w:rPr>
                <w:t>RRID</w:t>
              </w:r>
            </w:hyperlink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, if availa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1209F92" w14:textId="1D2A8D34" w:rsidR="00F102CC" w:rsidRPr="003D5AF6" w:rsidRDefault="00E32611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Key Resources Tabl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B966EF8" w14:textId="74E5EDA1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448FB7EC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F2F4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620A6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F2FF7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3FBBA3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FC47B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NA and RNA sequenc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18FA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FF16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5E78B7" w14:textId="77777777" w:rsidTr="003D5AF6">
        <w:trPr>
          <w:trHeight w:val="579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33DE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hort novel DNA or RNA including primers, probes: Sequences should be included or deposited in a public repository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B6931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F4A34" w14:textId="1BC0E6F2" w:rsidR="00F102CC" w:rsidRPr="003D5AF6" w:rsidRDefault="00E32611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465EA241" w14:textId="77777777" w:rsidTr="00A11E52">
        <w:trPr>
          <w:trHeight w:val="485"/>
        </w:trPr>
        <w:tc>
          <w:tcPr>
            <w:tcW w:w="5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9FDC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A0B3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D3F35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</w:tr>
      <w:tr w:rsidR="00F102CC" w14:paraId="23672BFE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374D3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ell materi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59AF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7E20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77CAD75" w14:textId="77777777">
        <w:trPr>
          <w:trHeight w:val="990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F7601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ell lines: Provide species information, strain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EF030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12386" w14:textId="70F58F97" w:rsidR="00F102CC" w:rsidRPr="003D5AF6" w:rsidRDefault="00E32611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69208A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76349" w14:textId="187CE035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imary cultures: Provide species, strain, sex of origin, genetic modification status.</w:t>
            </w:r>
            <w:r w:rsidR="00C84413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88BB5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94B2" w14:textId="5BAAE27B" w:rsidR="00F102CC" w:rsidRPr="003D5AF6" w:rsidRDefault="00E32611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599BE28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250F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8A68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9C650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4EB491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0EF3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xperimental anim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6771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359DC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E88B7E5" w14:textId="77777777">
        <w:trPr>
          <w:trHeight w:val="109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F5D4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Laboratory animals or Model organisms: Provide species, strain, sex, age, genetic modification status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A64E8" w14:textId="5C90DA21" w:rsidR="00F102CC" w:rsidRPr="003D5AF6" w:rsidRDefault="00E32611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Key Resources Tabl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DD247" w14:textId="3A6FDEB8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6BA0CC77" w14:textId="77777777" w:rsidTr="003D5AF6">
        <w:trPr>
          <w:trHeight w:val="66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3BEAF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>Animal observed in or captured from the field: Provide species, sex, and age where possi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70808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BE72F" w14:textId="0C94726A" w:rsidR="00F102CC" w:rsidRPr="003D5AF6" w:rsidRDefault="00E32611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39E7FE9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0DBA2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686A1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7B1D8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8855AA1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E02A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Plants and microb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9C2C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1FF8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48DA1AA" w14:textId="77777777" w:rsidTr="003D5AF6">
        <w:trPr>
          <w:trHeight w:val="72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291E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lants: provide species and strain, ecotype and cultivar where relevant, unique accession number if available, and source (including location for collected wild specimens)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331D7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BDB6D" w14:textId="2D6D1F13" w:rsidR="00F102CC" w:rsidRPr="003D5AF6" w:rsidRDefault="00E32611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5468CA71" w14:textId="77777777" w:rsidTr="003D5AF6">
        <w:trPr>
          <w:trHeight w:val="574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FD20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Microbes: provide species and strain, unique accession number if available, and sourc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8ECCC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125ED" w14:textId="72A31EB7" w:rsidR="00F102CC" w:rsidRPr="003D5AF6" w:rsidRDefault="00E32611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75567E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B269E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565DF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1FA1F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AC6616D" w14:textId="77777777">
        <w:trPr>
          <w:trHeight w:val="63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41AC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Human research participant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5349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) or state if these demographics were not collect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E6F7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A22D679" w14:textId="77777777" w:rsidTr="003D5AF6">
        <w:trPr>
          <w:trHeight w:val="471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4538F" w14:textId="113C14E6" w:rsidR="00F102CC" w:rsidRDefault="00427975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collected and within the bounds of privacy constraints report on age,</w:t>
            </w:r>
            <w:r>
              <w:rPr>
                <w:rFonts w:ascii="Noto Sans" w:eastAsia="Noto Sans" w:hAnsi="Noto Sans" w:cs="Noto Sans"/>
                <w:color w:val="434343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ex</w:t>
            </w:r>
            <w:r w:rsidR="00A11E5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,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gender </w:t>
            </w:r>
            <w:r w:rsidR="00A11E5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d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ethnicity for all study participant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6814C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B0D1D" w14:textId="5416BE85" w:rsidR="00F102CC" w:rsidRDefault="00E32611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</w:tbl>
    <w:p w14:paraId="758A97A0" w14:textId="77777777" w:rsidR="00F102CC" w:rsidRPr="003D5AF6" w:rsidRDefault="00F102CC">
      <w:pPr>
        <w:spacing w:before="8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60E7D3C1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0" w:name="_ff5b8dustxkx" w:colFirst="0" w:colLast="0"/>
      <w:bookmarkEnd w:id="0"/>
      <w:r>
        <w:rPr>
          <w:rFonts w:ascii="Noto Sans" w:eastAsia="Noto Sans" w:hAnsi="Noto Sans" w:cs="Noto Sans"/>
          <w:b/>
          <w:color w:val="434343"/>
          <w:sz w:val="24"/>
          <w:szCs w:val="24"/>
        </w:rPr>
        <w:t>Design:</w:t>
      </w:r>
    </w:p>
    <w:p w14:paraId="38B36C0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0"/>
        <w:tblW w:w="96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95"/>
        <w:gridCol w:w="3105"/>
        <w:gridCol w:w="990"/>
      </w:tblGrid>
      <w:tr w:rsidR="00F102CC" w14:paraId="449C5579" w14:textId="77777777">
        <w:trPr>
          <w:trHeight w:val="470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51F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udy protocol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445C4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539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49644E" w14:textId="77777777" w:rsidTr="003D5AF6">
        <w:trPr>
          <w:trHeight w:val="606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7E005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the study protocol has been pre-registered, provide DOI. For clinical trials, provide the trial registration number OR cite DOI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9EA38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B4E58" w14:textId="5B96ADA3" w:rsidR="00F102CC" w:rsidRPr="003D5AF6" w:rsidRDefault="00E3261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BDD29B4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9D21C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E6AD8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59EE2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7470366C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5C3E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Laboratory protocol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9ED0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62903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0321EC" w14:textId="77777777" w:rsidTr="003D5AF6">
        <w:trPr>
          <w:trHeight w:val="51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4C16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ovide DOI OR other citation details if detailed step-by-step protocols are available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B4854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2B128" w14:textId="4BE8619F" w:rsidR="00F102CC" w:rsidRPr="003D5AF6" w:rsidRDefault="00E3261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2C685749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94521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E007F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5C521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61F576B" w14:textId="77777777">
        <w:trPr>
          <w:trHeight w:val="425"/>
        </w:trPr>
        <w:tc>
          <w:tcPr>
            <w:tcW w:w="9690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94C42" w14:textId="037D6539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Experimental study design (statistics </w:t>
            </w:r>
            <w:r w:rsidR="001B3BCC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etails) *</w:t>
            </w:r>
          </w:p>
        </w:tc>
      </w:tr>
      <w:tr w:rsidR="00F102CC" w14:paraId="6394CD84" w14:textId="77777777">
        <w:trPr>
          <w:trHeight w:val="63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97CBD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For in vivo studies: State whether and how the following have been done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3227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. If it could have been done, but was not, write “not done”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E3E3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896DF55" w14:textId="77777777" w:rsidTr="003D5AF6">
        <w:trPr>
          <w:trHeight w:val="34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D3A7C" w14:textId="77777777" w:rsidR="00F102CC" w:rsidRPr="00C568B2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C568B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ample size determin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998B6" w14:textId="79224700" w:rsidR="00F102CC" w:rsidRPr="003D5AF6" w:rsidRDefault="00C568B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ot d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46D03" w14:textId="63248328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640B934F" w14:textId="77777777" w:rsidTr="003D5AF6">
        <w:trPr>
          <w:trHeight w:val="361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2B883" w14:textId="77777777" w:rsidR="00F102CC" w:rsidRPr="00C568B2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C568B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>Randomis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D6483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5D726" w14:textId="04800639" w:rsidR="00F102CC" w:rsidRDefault="00C568B2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EEAB134" w14:textId="77777777" w:rsidTr="003D5AF6">
        <w:trPr>
          <w:trHeight w:val="373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F3AFB" w14:textId="77777777" w:rsidR="00F102CC" w:rsidRPr="00C568B2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C568B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Blinding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67DA2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E9083" w14:textId="1043EFA6" w:rsidR="00F102CC" w:rsidRPr="003D5AF6" w:rsidRDefault="00C568B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0AB73282" w14:textId="77777777" w:rsidTr="003D5AF6">
        <w:trPr>
          <w:trHeight w:val="398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CF9E6" w14:textId="77777777" w:rsidR="00F102CC" w:rsidRPr="00C568B2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C568B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nclusion/exclusion criteria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BB682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57DC8" w14:textId="07318038" w:rsidR="00F102CC" w:rsidRPr="003D5AF6" w:rsidRDefault="00C568B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14D7061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958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E63B6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404C0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A159F8E" w14:textId="77777777">
        <w:trPr>
          <w:trHeight w:val="425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1F0C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ample definition and in-laboratory replication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FF51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B310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87191A" w14:textId="77777777">
        <w:trPr>
          <w:trHeight w:val="650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707A4" w14:textId="77777777" w:rsidR="00F102CC" w:rsidRPr="00C568B2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C568B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ate number of times the experiment was replicated in the laboratory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CFE7C" w14:textId="3CBB1F4F" w:rsidR="00F102CC" w:rsidRPr="003D5AF6" w:rsidRDefault="00C568B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n numbers are indicated directly on </w:t>
            </w:r>
            <w:proofErr w:type="spellStart"/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relevant </w:t>
            </w:r>
            <w:proofErr w:type="spellEnd"/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graphs in each figure or in the figure lege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BC811" w14:textId="0E5BEA3F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3646923A" w14:textId="77777777" w:rsidTr="003D5AF6">
        <w:trPr>
          <w:trHeight w:val="38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AEDFB" w14:textId="77777777" w:rsidR="00F102CC" w:rsidRPr="00C568B2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C568B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fine whether data describe technical or biological replicates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8B9FB" w14:textId="169AD03B" w:rsidR="00F102CC" w:rsidRPr="003D5AF6" w:rsidRDefault="00C568B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biological replicates (individual wings from different animal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3BF82" w14:textId="7736387E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376923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4972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7BC70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4E58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27C0F91B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4DCF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thics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C3F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1478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4D0DBB2" w14:textId="77777777" w:rsidTr="003D5AF6">
        <w:trPr>
          <w:trHeight w:val="784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14119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human participant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B3013" w14:textId="77777777" w:rsidR="00F102CC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03A7F" w14:textId="24952F7D" w:rsidR="00F102CC" w:rsidRPr="003D5AF6" w:rsidRDefault="00E3261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6515406" w14:textId="77777777">
        <w:trPr>
          <w:trHeight w:val="9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9396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experimental animal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BA9BD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B8D86" w14:textId="613D4696" w:rsidR="00F102CC" w:rsidRPr="003D5AF6" w:rsidRDefault="00E3261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5D62888E" w14:textId="77777777" w:rsidTr="003D5AF6">
        <w:trPr>
          <w:trHeight w:val="88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15E3F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specimen and field samples: State if relevant permits obtained, provide details of authority approving study; if none were required, explain why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9584D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D4B66" w14:textId="395B32E9" w:rsidR="00F102CC" w:rsidRPr="003D5AF6" w:rsidRDefault="00E3261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9A7C842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D9D3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CA21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B1F98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3B5D416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A751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ual Use Research of Concern (DURC)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B3A4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80C8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CFA41C1" w14:textId="77777777">
        <w:trPr>
          <w:trHeight w:val="8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6348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study is subject to dual use research of</w:t>
            </w:r>
            <w:r>
              <w:rPr>
                <w:rFonts w:ascii="Noto Sans" w:eastAsia="Noto Sans" w:hAnsi="Noto Sans" w:cs="Noto Sans"/>
                <w:color w:val="434343"/>
                <w:sz w:val="20"/>
                <w:szCs w:val="20"/>
                <w:highlight w:val="white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concern regulations, state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authority granting approval and reference number for the regulatory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AAF8E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DCC7B" w14:textId="4AAC29FE" w:rsidR="00F102CC" w:rsidRPr="003D5AF6" w:rsidRDefault="00E3261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57B9765C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00FE7AF9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r>
        <w:rPr>
          <w:rFonts w:ascii="Noto Sans" w:eastAsia="Noto Sans" w:hAnsi="Noto Sans" w:cs="Noto Sans"/>
          <w:b/>
          <w:color w:val="434343"/>
          <w:sz w:val="24"/>
          <w:szCs w:val="24"/>
        </w:rPr>
        <w:t>Analysis:</w:t>
      </w:r>
    </w:p>
    <w:p w14:paraId="3DC043E0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1"/>
        <w:tblW w:w="97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65"/>
        <w:gridCol w:w="3165"/>
        <w:gridCol w:w="975"/>
      </w:tblGrid>
      <w:tr w:rsidR="00F102CC" w14:paraId="34F8292A" w14:textId="77777777">
        <w:trPr>
          <w:trHeight w:val="425"/>
        </w:trPr>
        <w:tc>
          <w:tcPr>
            <w:tcW w:w="5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8C2A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ttrition</w:t>
            </w:r>
          </w:p>
        </w:tc>
        <w:tc>
          <w:tcPr>
            <w:tcW w:w="31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0D45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EEC9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8BFA16" w14:textId="77777777" w:rsidTr="003D5AF6">
        <w:trPr>
          <w:trHeight w:val="106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FF9D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C568B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>Describe whether exclusion criteria were pre-established. Report if sample or data points were omitted from analysis. If yes, report if this was due to attrition or intentional exclusion and provide justific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06ED2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82D3B" w14:textId="7FF5069F" w:rsidR="00F102CC" w:rsidRPr="003D5AF6" w:rsidRDefault="00C568B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3864D7CC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60D0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EF39A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432FD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84C2955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77651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atistics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2C6A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C14F0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A23E7D2" w14:textId="77777777" w:rsidTr="003D5AF6">
        <w:trPr>
          <w:trHeight w:val="41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A7C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C568B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statistical tests used and justify choice of test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0127B" w14:textId="49AD6BD1" w:rsidR="00F102CC" w:rsidRPr="003D5AF6" w:rsidRDefault="00C568B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Described in Materials and Methods in section </w:t>
            </w:r>
            <w:r w:rsidRPr="00C568B2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Quantification and 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</w:t>
            </w:r>
            <w:r w:rsidRPr="00C568B2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tatistical 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A</w:t>
            </w:r>
            <w:r w:rsidRPr="00C568B2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lysi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1D778" w14:textId="0DD16E5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08D42A1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112DE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DB599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C9E9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82AED4B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1D54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ata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101B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 section/submission form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C281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52659522" w14:textId="77777777" w:rsidTr="003D5AF6">
        <w:trPr>
          <w:trHeight w:val="82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E488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newly created and reused datasets, the manuscript includes a data availability statement that provides details for access (or notes restrictions on access)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0A381" w14:textId="2769EAF3" w:rsidR="00F102CC" w:rsidRPr="003D5AF6" w:rsidRDefault="00E3261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ource Data uploaded with manuscript as indicated below relevant figure legend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D6482" w14:textId="36834CE9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BD96493" w14:textId="77777777">
        <w:trPr>
          <w:trHeight w:val="87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72540" w14:textId="7CA0E3A4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When newly created datasets are publicly available, provide accession number in repository OR DOI and licensing details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available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CD14D" w14:textId="76116118" w:rsidR="00F102CC" w:rsidRPr="003D5AF6" w:rsidRDefault="00E3261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ource Data uploaded with manuscript as indicated below relevant figure legend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67B00" w14:textId="662A54C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94458A2" w14:textId="77777777" w:rsidTr="003D5AF6">
        <w:trPr>
          <w:trHeight w:val="706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4305F" w14:textId="553ACA52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If reused data is publicly available provide accession number in repository OR DOI</w:t>
            </w:r>
            <w:r w:rsidR="001B3BCC"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,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0859A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23DA9" w14:textId="5C2AD6EA" w:rsidR="00F102CC" w:rsidRPr="003D5AF6" w:rsidRDefault="00E3261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196EA570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909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7CA7B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FD157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44773F8" w14:textId="77777777">
        <w:trPr>
          <w:trHeight w:val="63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D81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ode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6F325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A897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1F2CC2B" w14:textId="77777777" w:rsidTr="003D5AF6">
        <w:trPr>
          <w:trHeight w:val="1341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8A240" w14:textId="10A90826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For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any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omputer code/software/mathematical algorithm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essential for replicating the main findings of the study,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whether newly generated or re-used,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ata availability statement that provides details for access or notes restriction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52AB8" w14:textId="1FE73F93" w:rsidR="00F102CC" w:rsidRPr="003D5AF6" w:rsidRDefault="00C568B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Included in Materials and Methods in section </w:t>
            </w:r>
            <w:r w:rsidRPr="00C568B2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Description of MATLAB 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</w:t>
            </w:r>
            <w:r w:rsidRPr="00C568B2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cript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BAE5" w14:textId="0BF1534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178CAC5" w14:textId="77777777" w:rsidTr="003D5AF6">
        <w:trPr>
          <w:trHeight w:val="108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F5375" w14:textId="22D9E917" w:rsidR="00F102CC" w:rsidRDefault="005B0259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</w:t>
            </w:r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newly generated code is publicly available, provide accession number in repository, OR DOI OR URL and licensing details </w:t>
            </w:r>
            <w:proofErr w:type="spellStart"/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</w:t>
            </w:r>
            <w:proofErr w:type="spellEnd"/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available. State any restrictions on code availability or accessibility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16E11" w14:textId="7D3ADA02" w:rsidR="00F102CC" w:rsidRPr="003D5AF6" w:rsidRDefault="00621D38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Uploaded as Supplemental File 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875B8" w14:textId="44151E64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047B99D" w14:textId="77777777">
        <w:trPr>
          <w:trHeight w:val="72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7A0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If reused code is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publicly available provide accession number in repository OR DOI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59D3A" w14:textId="11E3A11C" w:rsidR="00F102CC" w:rsidRPr="003D5AF6" w:rsidRDefault="00C568B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Included in Materials and Methods in section </w:t>
            </w:r>
            <w:r w:rsidRPr="00C568B2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Description of MATLAB 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</w:t>
            </w:r>
            <w:r w:rsidRPr="00C568B2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cript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D9987" w14:textId="793BC5DE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</w:tbl>
    <w:p w14:paraId="0AA8B99E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05E5A65D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1" w:name="_qing2gdaj9k6" w:colFirst="0" w:colLast="0"/>
      <w:bookmarkEnd w:id="1"/>
      <w:r>
        <w:rPr>
          <w:rFonts w:ascii="Noto Sans" w:eastAsia="Noto Sans" w:hAnsi="Noto Sans" w:cs="Noto Sans"/>
          <w:b/>
          <w:color w:val="434343"/>
          <w:sz w:val="24"/>
          <w:szCs w:val="24"/>
        </w:rPr>
        <w:t>Reporting:</w:t>
      </w:r>
    </w:p>
    <w:p w14:paraId="562BE798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color w:val="434343"/>
          <w:sz w:val="18"/>
          <w:szCs w:val="18"/>
        </w:rPr>
      </w:pPr>
      <w:r>
        <w:rPr>
          <w:rFonts w:ascii="Noto Sans" w:eastAsia="Noto Sans" w:hAnsi="Noto Sans" w:cs="Noto Sans"/>
          <w:color w:val="434343"/>
          <w:sz w:val="18"/>
          <w:szCs w:val="18"/>
        </w:rPr>
        <w:t>The MDAR framework recommends adoption of discipline-specific guidelines, established and endorsed through community initiatives.</w:t>
      </w:r>
    </w:p>
    <w:p w14:paraId="6D6099B1" w14:textId="77777777" w:rsidR="00F102CC" w:rsidRDefault="00427975">
      <w:pPr>
        <w:spacing w:line="227" w:lineRule="auto"/>
        <w:ind w:left="460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lastRenderedPageBreak/>
        <w:t xml:space="preserve"> </w:t>
      </w:r>
    </w:p>
    <w:tbl>
      <w:tblPr>
        <w:tblStyle w:val="a2"/>
        <w:tblW w:w="96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490"/>
        <w:gridCol w:w="3330"/>
        <w:gridCol w:w="855"/>
      </w:tblGrid>
      <w:tr w:rsidR="00F102CC" w14:paraId="6C39CD19" w14:textId="77777777">
        <w:trPr>
          <w:trHeight w:val="500"/>
        </w:trPr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5159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dherence to community standards</w:t>
            </w:r>
          </w:p>
        </w:tc>
        <w:tc>
          <w:tcPr>
            <w:tcW w:w="33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9DFC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9B4C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231EC90" w14:textId="77777777" w:rsidTr="003D5AF6">
        <w:trPr>
          <w:trHeight w:val="915"/>
        </w:trPr>
        <w:tc>
          <w:tcPr>
            <w:tcW w:w="54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E33DE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ate if relevant guidelines (e.g., ICMJE, MIBBI, ARRIVE, STRANGE) have been followed, and whether a checklist (e.g., CONSORT, PRISMA, ARRIVE) is provided with the manuscript.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881D3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93BA4" w14:textId="6EA5CFCD" w:rsidR="00F102CC" w:rsidRPr="003D5AF6" w:rsidRDefault="00621D38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504D0CB4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sectPr w:rsidR="00F102CC" w:rsidSect="004E2C31">
      <w:headerReference w:type="default" r:id="rId9"/>
      <w:footerReference w:type="default" r:id="rId10"/>
      <w:headerReference w:type="first" r:id="rId11"/>
      <w:pgSz w:w="11910" w:h="16840"/>
      <w:pgMar w:top="1360" w:right="1220" w:bottom="280" w:left="10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A0F1FE" w14:textId="77777777" w:rsidR="00DF32E1" w:rsidRDefault="00DF32E1">
      <w:r>
        <w:separator/>
      </w:r>
    </w:p>
  </w:endnote>
  <w:endnote w:type="continuationSeparator" w:id="0">
    <w:p w14:paraId="46011771" w14:textId="77777777" w:rsidR="00DF32E1" w:rsidRDefault="00DF32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Noto Sans">
    <w:panose1 w:val="020B0502040504020204"/>
    <w:charset w:val="00"/>
    <w:family w:val="swiss"/>
    <w:pitch w:val="variable"/>
    <w:sig w:usb0="E00082FF" w:usb1="400078FF" w:usb2="0000002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D84E96" w14:textId="77777777" w:rsidR="00F102CC" w:rsidRDefault="0042797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054B6">
      <w:rPr>
        <w:noProof/>
        <w:color w:val="000000"/>
      </w:rPr>
      <w:t>1</w:t>
    </w:r>
    <w:r>
      <w:rPr>
        <w:color w:val="000000"/>
      </w:rPr>
      <w:fldChar w:fldCharType="end"/>
    </w:r>
  </w:p>
  <w:p w14:paraId="674BA7DB" w14:textId="77777777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4D4555" w14:textId="77777777" w:rsidR="00DF32E1" w:rsidRDefault="00DF32E1">
      <w:r>
        <w:separator/>
      </w:r>
    </w:p>
  </w:footnote>
  <w:footnote w:type="continuationSeparator" w:id="0">
    <w:p w14:paraId="21512FA6" w14:textId="77777777" w:rsidR="00DF32E1" w:rsidRDefault="00DF32E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47C160" w14:textId="762A16FD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0861E9" w14:textId="2B8215BA" w:rsidR="004E2C31" w:rsidRDefault="004E2C31">
    <w:pPr>
      <w:pStyle w:val="Header"/>
    </w:pPr>
    <w:r>
      <w:rPr>
        <w:noProof/>
      </w:rPr>
      <w:drawing>
        <wp:inline distT="19050" distB="19050" distL="19050" distR="19050" wp14:anchorId="56E79628" wp14:editId="388845BB">
          <wp:extent cx="1295400" cy="447675"/>
          <wp:effectExtent l="0" t="0" r="0" b="0"/>
          <wp:docPr id="3" name="image3.jpg" descr="A picture containing text, clipart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3.jpg" descr="A picture containing text, clipart&#10;&#10;Description automatically generated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295400" cy="44767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7121BF"/>
    <w:multiLevelType w:val="multilevel"/>
    <w:tmpl w:val="C4F474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5F335CF"/>
    <w:multiLevelType w:val="multilevel"/>
    <w:tmpl w:val="1AA6BEC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63BD0F57"/>
    <w:multiLevelType w:val="multilevel"/>
    <w:tmpl w:val="5E4AA4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36D606B"/>
    <w:multiLevelType w:val="multilevel"/>
    <w:tmpl w:val="605C1B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000083177">
    <w:abstractNumId w:val="2"/>
  </w:num>
  <w:num w:numId="2" w16cid:durableId="81417975">
    <w:abstractNumId w:val="0"/>
  </w:num>
  <w:num w:numId="3" w16cid:durableId="14818306">
    <w:abstractNumId w:val="1"/>
  </w:num>
  <w:num w:numId="4" w16cid:durableId="134928778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32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02CC"/>
    <w:rsid w:val="000B600B"/>
    <w:rsid w:val="001B3BCC"/>
    <w:rsid w:val="002209A8"/>
    <w:rsid w:val="003D5AF6"/>
    <w:rsid w:val="00400C53"/>
    <w:rsid w:val="00427975"/>
    <w:rsid w:val="004E2C31"/>
    <w:rsid w:val="005B0259"/>
    <w:rsid w:val="00621D38"/>
    <w:rsid w:val="006F701E"/>
    <w:rsid w:val="007054B6"/>
    <w:rsid w:val="0078687E"/>
    <w:rsid w:val="009C7B26"/>
    <w:rsid w:val="00A11E52"/>
    <w:rsid w:val="00A845E7"/>
    <w:rsid w:val="00B2483D"/>
    <w:rsid w:val="00BD41E9"/>
    <w:rsid w:val="00C568B2"/>
    <w:rsid w:val="00C84413"/>
    <w:rsid w:val="00DF32E1"/>
    <w:rsid w:val="00E32611"/>
    <w:rsid w:val="00F102CC"/>
    <w:rsid w:val="00F91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06CDEA"/>
  <w15:docId w15:val="{B41349A2-509E-1B45-B178-798AAC1C2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2C31"/>
  </w:style>
  <w:style w:type="paragraph" w:styleId="Footer">
    <w:name w:val="footer"/>
    <w:basedOn w:val="Normal"/>
    <w:link w:val="Foot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2C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cicrunch.org/resources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scicrunch.org/resources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5</Pages>
  <Words>343</Words>
  <Characters>6377</Characters>
  <Application>Microsoft Office Word</Application>
  <DocSecurity>0</DocSecurity>
  <Lines>187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avid Strutt</cp:lastModifiedBy>
  <cp:revision>10</cp:revision>
  <dcterms:created xsi:type="dcterms:W3CDTF">2022-02-28T12:21:00Z</dcterms:created>
  <dcterms:modified xsi:type="dcterms:W3CDTF">2025-10-27T11:52:00Z</dcterms:modified>
</cp:coreProperties>
</file>